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094F5" w14:textId="77777777" w:rsidR="0084631E" w:rsidRDefault="0084631E" w:rsidP="00E406FF">
      <w:pPr>
        <w:pStyle w:val="Lgende"/>
        <w:keepNext/>
        <w:spacing w:line="240" w:lineRule="auto"/>
        <w:ind w:firstLine="482"/>
        <w:jc w:val="center"/>
        <w:rPr>
          <w:rFonts w:ascii="Times New Roman" w:hAnsi="Times New Roman" w:cs="Times New Roman"/>
          <w:b/>
          <w:sz w:val="24"/>
        </w:rPr>
      </w:pPr>
      <w:bookmarkStart w:id="0" w:name="_Hlk103002909"/>
      <w:bookmarkStart w:id="1" w:name="_GoBack"/>
      <w:bookmarkEnd w:id="1"/>
    </w:p>
    <w:p w14:paraId="064947CF" w14:textId="55016675" w:rsidR="00D93F4E" w:rsidRPr="00D33C76" w:rsidRDefault="00D93F4E" w:rsidP="00E406FF">
      <w:pPr>
        <w:pStyle w:val="Lgende"/>
        <w:keepNext/>
        <w:spacing w:line="24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49"/>
        <w:gridCol w:w="1734"/>
        <w:gridCol w:w="1571"/>
      </w:tblGrid>
      <w:tr w:rsidR="00D93F4E" w:rsidRPr="00D33C76" w14:paraId="41146C5C" w14:textId="77777777" w:rsidTr="00DE341B">
        <w:trPr>
          <w:jc w:val="center"/>
        </w:trPr>
        <w:tc>
          <w:tcPr>
            <w:tcW w:w="1701" w:type="dxa"/>
            <w:vMerge w:val="restart"/>
          </w:tcPr>
          <w:bookmarkEnd w:id="0"/>
          <w:p w14:paraId="4967B120" w14:textId="2A02FE28" w:rsidR="009C3B5A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umor</w:t>
            </w:r>
          </w:p>
          <w:p w14:paraId="44548BEB" w14:textId="115D753F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issues</w:t>
            </w:r>
          </w:p>
        </w:tc>
        <w:tc>
          <w:tcPr>
            <w:tcW w:w="4383" w:type="dxa"/>
            <w:gridSpan w:val="2"/>
            <w:tcBorders>
              <w:bottom w:val="single" w:sz="4" w:space="0" w:color="auto"/>
            </w:tcBorders>
          </w:tcPr>
          <w:p w14:paraId="7A88874A" w14:textId="79376EF1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Source and quantity of tissue samples</w:t>
            </w:r>
            <w:r w:rsidR="000F6AC6" w:rsidRPr="007A2B16">
              <w:rPr>
                <w:rFonts w:eastAsia="KaiTi"/>
                <w:vertAlign w:val="superscript"/>
              </w:rPr>
              <w:t xml:space="preserve"> </w:t>
            </w:r>
            <w:r w:rsidR="007A2B16" w:rsidRPr="007A2B16">
              <w:rPr>
                <w:rFonts w:eastAsia="KaiTi"/>
                <w:vertAlign w:val="superscript"/>
              </w:rPr>
              <w:t>(</w:t>
            </w:r>
            <w:r w:rsidR="000F6AC6" w:rsidRPr="000F6AC6">
              <w:rPr>
                <w:rFonts w:eastAsia="KaiTi"/>
                <w:vertAlign w:val="superscript"/>
              </w:rPr>
              <w:t>1)</w:t>
            </w:r>
          </w:p>
        </w:tc>
        <w:tc>
          <w:tcPr>
            <w:tcW w:w="1571" w:type="dxa"/>
            <w:vMerge w:val="restart"/>
          </w:tcPr>
          <w:p w14:paraId="62BB28AD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otal</w:t>
            </w:r>
          </w:p>
        </w:tc>
      </w:tr>
      <w:tr w:rsidR="00D93F4E" w:rsidRPr="00D33C76" w14:paraId="30C18CE5" w14:textId="77777777" w:rsidTr="00DE341B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78DD465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3EE2FBAB" w14:textId="77777777" w:rsidR="009C3B5A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 xml:space="preserve">Artificial </w:t>
            </w:r>
          </w:p>
          <w:p w14:paraId="271A11C4" w14:textId="4593BBB8" w:rsidR="00D93F4E" w:rsidRPr="00D33C76" w:rsidRDefault="000F6AC6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</w:t>
            </w:r>
            <w:r w:rsidR="00D93F4E" w:rsidRPr="00D33C76">
              <w:rPr>
                <w:rFonts w:eastAsia="KaiTi"/>
              </w:rPr>
              <w:t>umorigenic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67992C2C" w14:textId="77777777" w:rsidR="009C3B5A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bookmarkStart w:id="2" w:name="OLE_LINK1"/>
            <w:bookmarkStart w:id="3" w:name="OLE_LINK2"/>
            <w:r w:rsidRPr="00D33C76">
              <w:rPr>
                <w:rFonts w:eastAsia="KaiTi"/>
              </w:rPr>
              <w:t>Clinical</w:t>
            </w:r>
          </w:p>
          <w:p w14:paraId="2E285556" w14:textId="2424E836" w:rsidR="00D93F4E" w:rsidRPr="00D33C76" w:rsidRDefault="000F6AC6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C</w:t>
            </w:r>
            <w:r w:rsidR="00D93F4E" w:rsidRPr="00D33C76">
              <w:rPr>
                <w:rFonts w:eastAsia="KaiTi"/>
              </w:rPr>
              <w:t>ases</w:t>
            </w:r>
            <w:bookmarkEnd w:id="2"/>
            <w:bookmarkEnd w:id="3"/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14:paraId="5C5E8282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</w:p>
        </w:tc>
      </w:tr>
      <w:tr w:rsidR="00D93F4E" w:rsidRPr="00D33C76" w14:paraId="00964F76" w14:textId="77777777" w:rsidTr="00DE341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46F49A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Heart</w:t>
            </w:r>
          </w:p>
        </w:tc>
        <w:tc>
          <w:tcPr>
            <w:tcW w:w="2649" w:type="dxa"/>
            <w:tcBorders>
              <w:top w:val="single" w:sz="4" w:space="0" w:color="auto"/>
              <w:bottom w:val="nil"/>
            </w:tcBorders>
          </w:tcPr>
          <w:p w14:paraId="19226F65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5918390D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0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11518CE1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</w:tr>
      <w:tr w:rsidR="00D93F4E" w:rsidRPr="00D33C76" w14:paraId="5E5214E9" w14:textId="77777777" w:rsidTr="00DE341B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21730C6E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Liver</w:t>
            </w:r>
          </w:p>
        </w:tc>
        <w:tc>
          <w:tcPr>
            <w:tcW w:w="2649" w:type="dxa"/>
            <w:tcBorders>
              <w:top w:val="nil"/>
            </w:tcBorders>
          </w:tcPr>
          <w:p w14:paraId="55B09208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  <w:tc>
          <w:tcPr>
            <w:tcW w:w="1734" w:type="dxa"/>
            <w:tcBorders>
              <w:top w:val="nil"/>
            </w:tcBorders>
          </w:tcPr>
          <w:p w14:paraId="71DF197A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2</w:t>
            </w:r>
          </w:p>
        </w:tc>
        <w:tc>
          <w:tcPr>
            <w:tcW w:w="1571" w:type="dxa"/>
            <w:tcBorders>
              <w:top w:val="nil"/>
            </w:tcBorders>
          </w:tcPr>
          <w:p w14:paraId="16E15A4E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3</w:t>
            </w:r>
          </w:p>
        </w:tc>
      </w:tr>
      <w:tr w:rsidR="00D93F4E" w:rsidRPr="00D33C76" w14:paraId="35F3C3B1" w14:textId="77777777" w:rsidTr="00DE341B">
        <w:trPr>
          <w:jc w:val="center"/>
        </w:trPr>
        <w:tc>
          <w:tcPr>
            <w:tcW w:w="1701" w:type="dxa"/>
          </w:tcPr>
          <w:p w14:paraId="0DF91FCA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Spleen</w:t>
            </w:r>
          </w:p>
        </w:tc>
        <w:tc>
          <w:tcPr>
            <w:tcW w:w="2649" w:type="dxa"/>
          </w:tcPr>
          <w:p w14:paraId="29454680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0</w:t>
            </w:r>
          </w:p>
        </w:tc>
        <w:tc>
          <w:tcPr>
            <w:tcW w:w="1734" w:type="dxa"/>
          </w:tcPr>
          <w:p w14:paraId="61AE663A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4</w:t>
            </w:r>
          </w:p>
        </w:tc>
        <w:tc>
          <w:tcPr>
            <w:tcW w:w="1571" w:type="dxa"/>
          </w:tcPr>
          <w:p w14:paraId="7A94B514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4</w:t>
            </w:r>
          </w:p>
        </w:tc>
      </w:tr>
      <w:tr w:rsidR="00D93F4E" w:rsidRPr="00D33C76" w14:paraId="515C2FD0" w14:textId="77777777" w:rsidTr="00DE341B">
        <w:trPr>
          <w:jc w:val="center"/>
        </w:trPr>
        <w:tc>
          <w:tcPr>
            <w:tcW w:w="1701" w:type="dxa"/>
          </w:tcPr>
          <w:p w14:paraId="63A727DA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Kidney</w:t>
            </w:r>
          </w:p>
        </w:tc>
        <w:tc>
          <w:tcPr>
            <w:tcW w:w="2649" w:type="dxa"/>
          </w:tcPr>
          <w:p w14:paraId="1EB0CC23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  <w:tc>
          <w:tcPr>
            <w:tcW w:w="1734" w:type="dxa"/>
          </w:tcPr>
          <w:p w14:paraId="7F940A71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2</w:t>
            </w:r>
          </w:p>
        </w:tc>
        <w:tc>
          <w:tcPr>
            <w:tcW w:w="1571" w:type="dxa"/>
          </w:tcPr>
          <w:p w14:paraId="6D6185F0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3</w:t>
            </w:r>
          </w:p>
        </w:tc>
      </w:tr>
      <w:tr w:rsidR="00D93F4E" w:rsidRPr="00D33C76" w14:paraId="508787A3" w14:textId="77777777" w:rsidTr="00DE341B">
        <w:trPr>
          <w:jc w:val="center"/>
        </w:trPr>
        <w:tc>
          <w:tcPr>
            <w:tcW w:w="1701" w:type="dxa"/>
          </w:tcPr>
          <w:p w14:paraId="58A3207E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Muscle</w:t>
            </w:r>
          </w:p>
        </w:tc>
        <w:tc>
          <w:tcPr>
            <w:tcW w:w="2649" w:type="dxa"/>
          </w:tcPr>
          <w:p w14:paraId="05226B20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  <w:tc>
          <w:tcPr>
            <w:tcW w:w="1734" w:type="dxa"/>
          </w:tcPr>
          <w:p w14:paraId="14746CF1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0</w:t>
            </w:r>
          </w:p>
        </w:tc>
        <w:tc>
          <w:tcPr>
            <w:tcW w:w="1571" w:type="dxa"/>
          </w:tcPr>
          <w:p w14:paraId="51840383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</w:tr>
      <w:tr w:rsidR="00D93F4E" w:rsidRPr="00D33C76" w14:paraId="23EC1435" w14:textId="77777777" w:rsidTr="00DE341B">
        <w:trPr>
          <w:jc w:val="center"/>
        </w:trPr>
        <w:tc>
          <w:tcPr>
            <w:tcW w:w="1701" w:type="dxa"/>
          </w:tcPr>
          <w:p w14:paraId="7A6B6A41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Mesentery</w:t>
            </w:r>
          </w:p>
        </w:tc>
        <w:tc>
          <w:tcPr>
            <w:tcW w:w="2649" w:type="dxa"/>
          </w:tcPr>
          <w:p w14:paraId="05D82AFD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2</w:t>
            </w:r>
          </w:p>
        </w:tc>
        <w:tc>
          <w:tcPr>
            <w:tcW w:w="1734" w:type="dxa"/>
          </w:tcPr>
          <w:p w14:paraId="50F5EAA0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0</w:t>
            </w:r>
          </w:p>
        </w:tc>
        <w:tc>
          <w:tcPr>
            <w:tcW w:w="1571" w:type="dxa"/>
          </w:tcPr>
          <w:p w14:paraId="0536D73E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2</w:t>
            </w:r>
          </w:p>
        </w:tc>
      </w:tr>
      <w:tr w:rsidR="00D93F4E" w:rsidRPr="00D33C76" w14:paraId="65BA5FFE" w14:textId="77777777" w:rsidTr="00DE341B">
        <w:trPr>
          <w:jc w:val="center"/>
        </w:trPr>
        <w:tc>
          <w:tcPr>
            <w:tcW w:w="1701" w:type="dxa"/>
          </w:tcPr>
          <w:p w14:paraId="32CFEEF3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hymus</w:t>
            </w:r>
          </w:p>
        </w:tc>
        <w:tc>
          <w:tcPr>
            <w:tcW w:w="2649" w:type="dxa"/>
          </w:tcPr>
          <w:p w14:paraId="6E0EB4DE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  <w:tc>
          <w:tcPr>
            <w:tcW w:w="1734" w:type="dxa"/>
          </w:tcPr>
          <w:p w14:paraId="453DABA0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0</w:t>
            </w:r>
          </w:p>
        </w:tc>
        <w:tc>
          <w:tcPr>
            <w:tcW w:w="1571" w:type="dxa"/>
          </w:tcPr>
          <w:p w14:paraId="69EDE014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</w:t>
            </w:r>
          </w:p>
        </w:tc>
      </w:tr>
      <w:tr w:rsidR="00D93F4E" w:rsidRPr="00D33C76" w14:paraId="3F5E4B72" w14:textId="77777777" w:rsidTr="00DE341B">
        <w:trPr>
          <w:jc w:val="center"/>
        </w:trPr>
        <w:tc>
          <w:tcPr>
            <w:tcW w:w="1701" w:type="dxa"/>
          </w:tcPr>
          <w:p w14:paraId="3A016F5C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Total</w:t>
            </w:r>
          </w:p>
        </w:tc>
        <w:tc>
          <w:tcPr>
            <w:tcW w:w="2649" w:type="dxa"/>
          </w:tcPr>
          <w:p w14:paraId="6419FF53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7</w:t>
            </w:r>
          </w:p>
        </w:tc>
        <w:tc>
          <w:tcPr>
            <w:tcW w:w="1734" w:type="dxa"/>
          </w:tcPr>
          <w:p w14:paraId="54650A5D" w14:textId="77777777" w:rsidR="00D93F4E" w:rsidRPr="00D33C76" w:rsidRDefault="00D93F4E" w:rsidP="00E406FF">
            <w:pPr>
              <w:spacing w:line="240" w:lineRule="auto"/>
              <w:ind w:firstLineChars="0" w:firstLine="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18</w:t>
            </w:r>
          </w:p>
        </w:tc>
        <w:tc>
          <w:tcPr>
            <w:tcW w:w="1571" w:type="dxa"/>
          </w:tcPr>
          <w:p w14:paraId="434B6B40" w14:textId="77777777" w:rsidR="00D93F4E" w:rsidRPr="00D33C76" w:rsidRDefault="00D93F4E" w:rsidP="00E406FF">
            <w:pPr>
              <w:spacing w:line="240" w:lineRule="auto"/>
              <w:ind w:firstLine="480"/>
              <w:jc w:val="center"/>
              <w:rPr>
                <w:rFonts w:eastAsia="KaiTi"/>
              </w:rPr>
            </w:pPr>
            <w:r w:rsidRPr="00D33C76">
              <w:rPr>
                <w:rFonts w:eastAsia="KaiTi"/>
              </w:rPr>
              <w:t>25</w:t>
            </w:r>
          </w:p>
        </w:tc>
      </w:tr>
    </w:tbl>
    <w:p w14:paraId="3633D257" w14:textId="77777777" w:rsidR="00E406FF" w:rsidRDefault="00E406FF" w:rsidP="00E406FF">
      <w:pPr>
        <w:pStyle w:val="Lgende"/>
        <w:spacing w:line="240" w:lineRule="auto"/>
        <w:ind w:firstLineChars="0" w:firstLine="0"/>
        <w:rPr>
          <w:rFonts w:ascii="Times New Roman" w:eastAsia="KaiTi" w:hAnsi="Times New Roman" w:cs="Times New Roman"/>
          <w:sz w:val="24"/>
          <w:szCs w:val="24"/>
          <w:vertAlign w:val="superscript"/>
        </w:rPr>
      </w:pPr>
    </w:p>
    <w:p w14:paraId="019C16C9" w14:textId="5B21AE98" w:rsidR="00BB5D05" w:rsidRPr="002B0D5E" w:rsidRDefault="007A2B16" w:rsidP="00E406FF">
      <w:pPr>
        <w:pStyle w:val="Lgende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/>
          <w:sz w:val="24"/>
          <w:szCs w:val="24"/>
          <w:vertAlign w:val="superscript"/>
        </w:rPr>
        <w:t>(</w:t>
      </w:r>
      <w:r w:rsidR="000F6AC6" w:rsidRPr="000F6AC6">
        <w:rPr>
          <w:rFonts w:ascii="Times New Roman" w:eastAsia="KaiTi" w:hAnsi="Times New Roman" w:cs="Times New Roman"/>
          <w:sz w:val="24"/>
          <w:szCs w:val="24"/>
          <w:vertAlign w:val="superscript"/>
        </w:rPr>
        <w:t>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04CA" w:rsidRPr="00AD04CA">
        <w:rPr>
          <w:rFonts w:ascii="Times New Roman" w:hAnsi="Times New Roman" w:cs="Times New Roman"/>
          <w:sz w:val="24"/>
          <w:szCs w:val="24"/>
        </w:rPr>
        <w:t xml:space="preserve"> tumorigenic means tumors obtained from the ALV-J artificial tumorigenic experiment in this study. Due to the small number of ALV-J tumors obtained from this artificial tumorigenicity experiment, which was not conducive to the development of subsequent experiments. Therefore, another 18 ALV-J tumors were identified and collected from large-scale breeding poultry farms, namely Clinical cases, for further analysis.</w:t>
      </w:r>
    </w:p>
    <w:sectPr w:rsidR="00BB5D05" w:rsidRPr="002B0D5E" w:rsidSect="00E406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0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2A604" w14:textId="77777777" w:rsidR="00DD79CE" w:rsidRDefault="00DD79CE" w:rsidP="00AA18B6">
      <w:pPr>
        <w:spacing w:line="240" w:lineRule="auto"/>
        <w:ind w:firstLine="480"/>
      </w:pPr>
      <w:r>
        <w:separator/>
      </w:r>
    </w:p>
  </w:endnote>
  <w:endnote w:type="continuationSeparator" w:id="0">
    <w:p w14:paraId="1050E786" w14:textId="77777777" w:rsidR="00DD79CE" w:rsidRDefault="00DD79CE" w:rsidP="00AA18B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82B48" w14:textId="77777777" w:rsidR="00675E0A" w:rsidRDefault="00675E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C2BB2" w14:textId="77777777" w:rsidR="00675E0A" w:rsidRDefault="00675E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E89D17" w14:textId="77777777" w:rsidR="00675E0A" w:rsidRDefault="00675E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142BC" w14:textId="77777777" w:rsidR="00DD79CE" w:rsidRDefault="00DD79CE" w:rsidP="00AA18B6">
      <w:pPr>
        <w:spacing w:line="240" w:lineRule="auto"/>
        <w:ind w:firstLine="480"/>
      </w:pPr>
      <w:r>
        <w:separator/>
      </w:r>
    </w:p>
  </w:footnote>
  <w:footnote w:type="continuationSeparator" w:id="0">
    <w:p w14:paraId="475E824E" w14:textId="77777777" w:rsidR="00DD79CE" w:rsidRDefault="00DD79CE" w:rsidP="00AA18B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32FD9C" w14:textId="77777777" w:rsidR="00675E0A" w:rsidRDefault="00675E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391F2" w14:textId="77777777" w:rsidR="00675E0A" w:rsidRDefault="00675E0A" w:rsidP="00266193">
    <w:pPr>
      <w:pStyle w:val="En-tte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381B1" w14:textId="77777777" w:rsidR="00675E0A" w:rsidRDefault="00675E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66"/>
    <w:rsid w:val="000322C4"/>
    <w:rsid w:val="00063792"/>
    <w:rsid w:val="000B6A7A"/>
    <w:rsid w:val="000D3E5D"/>
    <w:rsid w:val="000F68FC"/>
    <w:rsid w:val="000F6AC6"/>
    <w:rsid w:val="00126A99"/>
    <w:rsid w:val="001532A2"/>
    <w:rsid w:val="00170A6F"/>
    <w:rsid w:val="001D1FCA"/>
    <w:rsid w:val="001F2273"/>
    <w:rsid w:val="001F7E5E"/>
    <w:rsid w:val="00214B9F"/>
    <w:rsid w:val="00227A0D"/>
    <w:rsid w:val="002343E8"/>
    <w:rsid w:val="0024796C"/>
    <w:rsid w:val="00266193"/>
    <w:rsid w:val="002B0D5E"/>
    <w:rsid w:val="002C0562"/>
    <w:rsid w:val="002C05CA"/>
    <w:rsid w:val="002D1085"/>
    <w:rsid w:val="002E6062"/>
    <w:rsid w:val="003013ED"/>
    <w:rsid w:val="00366646"/>
    <w:rsid w:val="00372FAD"/>
    <w:rsid w:val="003822C2"/>
    <w:rsid w:val="003B7693"/>
    <w:rsid w:val="003D0698"/>
    <w:rsid w:val="003D40B3"/>
    <w:rsid w:val="004D1428"/>
    <w:rsid w:val="004E42EC"/>
    <w:rsid w:val="004F51A9"/>
    <w:rsid w:val="004F6495"/>
    <w:rsid w:val="005020FE"/>
    <w:rsid w:val="00507B61"/>
    <w:rsid w:val="00557714"/>
    <w:rsid w:val="00587010"/>
    <w:rsid w:val="005A05FB"/>
    <w:rsid w:val="005E53B2"/>
    <w:rsid w:val="005F4111"/>
    <w:rsid w:val="0064431F"/>
    <w:rsid w:val="00675E0A"/>
    <w:rsid w:val="00684822"/>
    <w:rsid w:val="00696363"/>
    <w:rsid w:val="006F11FC"/>
    <w:rsid w:val="006F24B2"/>
    <w:rsid w:val="00703167"/>
    <w:rsid w:val="007064DF"/>
    <w:rsid w:val="00722A62"/>
    <w:rsid w:val="0073380F"/>
    <w:rsid w:val="007A2B16"/>
    <w:rsid w:val="007C50F9"/>
    <w:rsid w:val="008154E5"/>
    <w:rsid w:val="0084631E"/>
    <w:rsid w:val="00855283"/>
    <w:rsid w:val="008855A5"/>
    <w:rsid w:val="008B3B95"/>
    <w:rsid w:val="008E335B"/>
    <w:rsid w:val="009050C6"/>
    <w:rsid w:val="00922D8C"/>
    <w:rsid w:val="00946527"/>
    <w:rsid w:val="0097648A"/>
    <w:rsid w:val="009818CD"/>
    <w:rsid w:val="009861AD"/>
    <w:rsid w:val="00990BF6"/>
    <w:rsid w:val="009B76BF"/>
    <w:rsid w:val="009C3B5A"/>
    <w:rsid w:val="00A35775"/>
    <w:rsid w:val="00A35F59"/>
    <w:rsid w:val="00A831F2"/>
    <w:rsid w:val="00A90E00"/>
    <w:rsid w:val="00AA18B6"/>
    <w:rsid w:val="00AD04CA"/>
    <w:rsid w:val="00AF3D0A"/>
    <w:rsid w:val="00AF5361"/>
    <w:rsid w:val="00B265EC"/>
    <w:rsid w:val="00B66395"/>
    <w:rsid w:val="00B8344F"/>
    <w:rsid w:val="00B86EF8"/>
    <w:rsid w:val="00BA07A7"/>
    <w:rsid w:val="00BA398C"/>
    <w:rsid w:val="00BB5D05"/>
    <w:rsid w:val="00BF0A8B"/>
    <w:rsid w:val="00C01A38"/>
    <w:rsid w:val="00C62CBA"/>
    <w:rsid w:val="00C75B1E"/>
    <w:rsid w:val="00CC3A44"/>
    <w:rsid w:val="00CE2C66"/>
    <w:rsid w:val="00CE338B"/>
    <w:rsid w:val="00CF5DBA"/>
    <w:rsid w:val="00D93F4E"/>
    <w:rsid w:val="00DB0A86"/>
    <w:rsid w:val="00DD79CE"/>
    <w:rsid w:val="00DF534C"/>
    <w:rsid w:val="00E01544"/>
    <w:rsid w:val="00E406FF"/>
    <w:rsid w:val="00EE34BA"/>
    <w:rsid w:val="00EE5D9D"/>
    <w:rsid w:val="00EF58F0"/>
    <w:rsid w:val="00F0529C"/>
    <w:rsid w:val="00F107AC"/>
    <w:rsid w:val="00F4015D"/>
    <w:rsid w:val="00F4326E"/>
    <w:rsid w:val="00F5076E"/>
    <w:rsid w:val="00F76412"/>
    <w:rsid w:val="00F8022B"/>
    <w:rsid w:val="00F84D5E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5E66654"/>
  <w15:chartTrackingRefBased/>
  <w15:docId w15:val="{F4720C6E-35AD-4048-AE41-86ED0C9C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8B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A1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AA18B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A18B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A18B6"/>
    <w:rPr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AA18B6"/>
    <w:rPr>
      <w:rFonts w:asciiTheme="majorHAnsi" w:eastAsia="SimHei" w:hAnsiTheme="majorHAnsi" w:cstheme="majorBid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1A38"/>
    <w:pPr>
      <w:spacing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1A38"/>
    <w:rPr>
      <w:rFonts w:ascii="Times New Roman" w:eastAsia="SimSu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D93F4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6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FAAB0-393E-4147-8674-456623C26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6</Characters>
  <Application>Microsoft Office Word</Application>
  <DocSecurity>4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勇</dc:creator>
  <cp:keywords/>
  <dc:description/>
  <cp:lastModifiedBy>Elodie Coulamy</cp:lastModifiedBy>
  <cp:revision>2</cp:revision>
  <dcterms:created xsi:type="dcterms:W3CDTF">2022-10-28T10:15:00Z</dcterms:created>
  <dcterms:modified xsi:type="dcterms:W3CDTF">2022-10-28T10:15:00Z</dcterms:modified>
</cp:coreProperties>
</file>